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2446" w14:textId="77777777" w:rsidR="00B23265" w:rsidRDefault="00B23265" w:rsidP="00B2326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7F8F013C" wp14:editId="2C2F512F">
            <wp:simplePos x="0" y="0"/>
            <wp:positionH relativeFrom="column">
              <wp:posOffset>-10159</wp:posOffset>
            </wp:positionH>
            <wp:positionV relativeFrom="paragraph">
              <wp:posOffset>0</wp:posOffset>
            </wp:positionV>
            <wp:extent cx="2469515" cy="8337550"/>
            <wp:effectExtent l="0" t="0" r="0" b="0"/>
            <wp:wrapTopAndBottom distT="0" distB="0"/>
            <wp:docPr id="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9515" cy="8337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A0B4C9F" w14:textId="77777777" w:rsidR="004F314C" w:rsidRDefault="004F314C" w:rsidP="004F314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 </w:t>
      </w:r>
      <w:r w:rsidR="006D2508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Comparison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annanas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encoding gene repertoires in Clade 1 organisms using doub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hierchic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lustering.</w:t>
      </w:r>
    </w:p>
    <w:p w14:paraId="7E875CA1" w14:textId="77777777" w:rsidR="004F314C" w:rsidRDefault="004F314C" w:rsidP="004F314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p tree show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nan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milies or subfamilies, left tree highlights clusters in Clade 1 fungi defined by 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nan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encoding genes. Abundance of the different genes within a family is represented by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ale from 0 (white) to the maximal number for each family (red) per species. </w:t>
      </w:r>
      <w:r w:rsidRPr="003E3F49">
        <w:rPr>
          <w:rFonts w:ascii="Times New Roman" w:eastAsia="Times New Roman" w:hAnsi="Times New Roman" w:cs="Times New Roman"/>
          <w:sz w:val="24"/>
          <w:szCs w:val="24"/>
        </w:rPr>
        <w:t>The figure was edited using Morpheus (</w:t>
      </w:r>
      <w:hyperlink r:id="rId5">
        <w:r w:rsidRPr="003E3F49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software.broadinstitute.org/morpheus/</w:t>
        </w:r>
      </w:hyperlink>
      <w:r w:rsidRPr="003E3F49">
        <w:rPr>
          <w:rFonts w:ascii="Times New Roman" w:eastAsia="Times New Roman" w:hAnsi="Times New Roman" w:cs="Times New Roman"/>
          <w:sz w:val="24"/>
          <w:szCs w:val="24"/>
        </w:rPr>
        <w:t xml:space="preserve">). A Hierarchical Clustering was performed with the option "one minus </w:t>
      </w:r>
      <w:proofErr w:type="spellStart"/>
      <w:r w:rsidRPr="003E3F49">
        <w:rPr>
          <w:rFonts w:ascii="Times New Roman" w:eastAsia="Times New Roman" w:hAnsi="Times New Roman" w:cs="Times New Roman"/>
          <w:sz w:val="24"/>
          <w:szCs w:val="24"/>
        </w:rPr>
        <w:t>pearson</w:t>
      </w:r>
      <w:proofErr w:type="spellEnd"/>
      <w:r w:rsidRPr="003E3F49">
        <w:rPr>
          <w:rFonts w:ascii="Times New Roman" w:eastAsia="Times New Roman" w:hAnsi="Times New Roman" w:cs="Times New Roman"/>
          <w:sz w:val="24"/>
          <w:szCs w:val="24"/>
        </w:rPr>
        <w:t xml:space="preserve"> correlation " on the rows. The linkage method used was average.</w:t>
      </w:r>
    </w:p>
    <w:sectPr w:rsidR="004F3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3B"/>
    <w:rsid w:val="000F267A"/>
    <w:rsid w:val="00111E61"/>
    <w:rsid w:val="00177DBD"/>
    <w:rsid w:val="0027597B"/>
    <w:rsid w:val="00276D93"/>
    <w:rsid w:val="002E63AA"/>
    <w:rsid w:val="003B5DDF"/>
    <w:rsid w:val="003C31E3"/>
    <w:rsid w:val="003E3F0C"/>
    <w:rsid w:val="00436219"/>
    <w:rsid w:val="004362C1"/>
    <w:rsid w:val="004F314C"/>
    <w:rsid w:val="005F4A72"/>
    <w:rsid w:val="00687F46"/>
    <w:rsid w:val="006948FC"/>
    <w:rsid w:val="006D2508"/>
    <w:rsid w:val="0072483B"/>
    <w:rsid w:val="00732141"/>
    <w:rsid w:val="007B45B8"/>
    <w:rsid w:val="00877CE7"/>
    <w:rsid w:val="0089026C"/>
    <w:rsid w:val="00892871"/>
    <w:rsid w:val="008C2D07"/>
    <w:rsid w:val="00907E53"/>
    <w:rsid w:val="00A856D7"/>
    <w:rsid w:val="00AF1F73"/>
    <w:rsid w:val="00B23265"/>
    <w:rsid w:val="00B816A6"/>
    <w:rsid w:val="00C3440D"/>
    <w:rsid w:val="00C80263"/>
    <w:rsid w:val="00D2191D"/>
    <w:rsid w:val="00D40BFE"/>
    <w:rsid w:val="00DC5DB8"/>
    <w:rsid w:val="00EC5EC3"/>
    <w:rsid w:val="00F8565A"/>
    <w:rsid w:val="00F9542F"/>
    <w:rsid w:val="00FB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9D032"/>
  <w15:chartTrackingRefBased/>
  <w15:docId w15:val="{F23E3408-4F10-4374-9ADF-D7B0A8A9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65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1D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oftware.broadinstitute.org/morpheus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outurier</dc:creator>
  <cp:keywords/>
  <dc:description/>
  <cp:lastModifiedBy>chn off20</cp:lastModifiedBy>
  <cp:revision>4</cp:revision>
  <dcterms:created xsi:type="dcterms:W3CDTF">2022-03-29T07:32:00Z</dcterms:created>
  <dcterms:modified xsi:type="dcterms:W3CDTF">2022-04-15T01:19:00Z</dcterms:modified>
</cp:coreProperties>
</file>